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AD6B7" w14:textId="77777777" w:rsidR="000E0746" w:rsidRPr="008A4E0E" w:rsidRDefault="000E0746" w:rsidP="000E0746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8A4E0E">
        <w:rPr>
          <w:rFonts w:ascii="Times New Roman" w:hAnsi="Times New Roman" w:cs="Times New Roman"/>
          <w:b/>
          <w:sz w:val="32"/>
          <w:szCs w:val="32"/>
        </w:rPr>
        <w:t xml:space="preserve">Genome-wide characterization and evolutionary analysis of the </w:t>
      </w:r>
      <w:r w:rsidRPr="008A4E0E">
        <w:rPr>
          <w:rFonts w:ascii="Times New Roman" w:hAnsi="Times New Roman" w:cs="Times New Roman"/>
          <w:b/>
          <w:i/>
          <w:iCs/>
          <w:sz w:val="32"/>
          <w:szCs w:val="32"/>
        </w:rPr>
        <w:t>AP2/ERF</w:t>
      </w:r>
      <w:r w:rsidRPr="008A4E0E">
        <w:rPr>
          <w:rFonts w:ascii="Times New Roman" w:hAnsi="Times New Roman" w:cs="Times New Roman"/>
          <w:b/>
          <w:sz w:val="32"/>
          <w:szCs w:val="32"/>
        </w:rPr>
        <w:t xml:space="preserve"> gene family in lettuce (</w:t>
      </w:r>
      <w:r w:rsidRPr="008A4E0E">
        <w:rPr>
          <w:rFonts w:ascii="Times New Roman" w:hAnsi="Times New Roman" w:cs="Times New Roman"/>
          <w:b/>
          <w:i/>
          <w:iCs/>
          <w:sz w:val="32"/>
          <w:szCs w:val="32"/>
        </w:rPr>
        <w:t>Lactuca sativa</w:t>
      </w:r>
      <w:r w:rsidRPr="008A4E0E">
        <w:rPr>
          <w:rFonts w:ascii="Times New Roman" w:hAnsi="Times New Roman" w:cs="Times New Roman"/>
          <w:b/>
          <w:sz w:val="32"/>
          <w:szCs w:val="32"/>
        </w:rPr>
        <w:t>)</w:t>
      </w:r>
    </w:p>
    <w:p w14:paraId="3C5405B7" w14:textId="77777777" w:rsidR="00EB1456" w:rsidRPr="008A4E0E" w:rsidRDefault="00EB1456" w:rsidP="00EB14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2FBB1EF" w14:textId="77777777" w:rsidR="00C229D7" w:rsidRPr="008A4E0E" w:rsidRDefault="00C229D7" w:rsidP="00C229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4E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nchung Park</w:t>
      </w:r>
      <w:r w:rsidRPr="008A4E0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*</w:t>
      </w:r>
      <w:r w:rsidRPr="008A4E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Ainong Shi</w:t>
      </w:r>
      <w:r w:rsidRPr="008A4E0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8A4E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Lyndel W. Meinhardt</w:t>
      </w:r>
      <w:r w:rsidRPr="008A4E0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8A4E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and Beiquan Mou</w:t>
      </w:r>
      <w:r w:rsidRPr="008A4E0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</w:p>
    <w:p w14:paraId="4CE5F018" w14:textId="77777777" w:rsidR="00C229D7" w:rsidRPr="008A4E0E" w:rsidRDefault="00C229D7" w:rsidP="00C229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4E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A4E0E">
        <w:rPr>
          <w:rFonts w:ascii="Times New Roman" w:hAnsi="Times New Roman" w:cs="Times New Roman"/>
          <w:color w:val="000000" w:themeColor="text1"/>
          <w:sz w:val="24"/>
          <w:szCs w:val="24"/>
        </w:rPr>
        <w:t>U.S. Department of Agriculture, Agricultural Research Service, Beltsville, MD 20705</w:t>
      </w:r>
      <w:r w:rsidRPr="008A4E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8A4E0E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</w:p>
    <w:p w14:paraId="2C38B37E" w14:textId="77777777" w:rsidR="00C229D7" w:rsidRPr="008A4E0E" w:rsidRDefault="00C229D7" w:rsidP="00C229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4E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A4E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rticulture Dept., University of Arkansas, Fayetteville, AR </w:t>
      </w:r>
      <w:r w:rsidRPr="008A4E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72701, </w:t>
      </w:r>
      <w:r w:rsidRPr="008A4E0E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</w:p>
    <w:p w14:paraId="164ABC65" w14:textId="77777777" w:rsidR="00C229D7" w:rsidRPr="008A4E0E" w:rsidRDefault="00C229D7" w:rsidP="00C229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4E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A4E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.S. Department of Agriculture, Agricultural Research Service, Salinas, CA </w:t>
      </w:r>
      <w:r w:rsidRPr="008A4E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93905, </w:t>
      </w:r>
      <w:r w:rsidRPr="008A4E0E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</w:p>
    <w:p w14:paraId="6FDB7F05" w14:textId="689ADBEE" w:rsidR="00A516D5" w:rsidRPr="008A4E0E" w:rsidRDefault="00A516D5"/>
    <w:p w14:paraId="17F4157A" w14:textId="1888B6EE" w:rsidR="00EB1456" w:rsidRPr="008A4E0E" w:rsidRDefault="00EB1456">
      <w:pPr>
        <w:rPr>
          <w:rFonts w:ascii="Times New Roman" w:hAnsi="Times New Roman" w:cs="Times New Roman"/>
          <w:b/>
          <w:sz w:val="28"/>
          <w:szCs w:val="28"/>
        </w:rPr>
      </w:pPr>
      <w:r w:rsidRPr="008A4E0E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4FDE775E" w14:textId="3AF23DFA" w:rsidR="00313831" w:rsidRPr="008A4E0E" w:rsidRDefault="00313831">
      <w:pPr>
        <w:rPr>
          <w:rFonts w:ascii="Times New Roman" w:hAnsi="Times New Roman" w:cs="Times New Roman"/>
          <w:sz w:val="28"/>
          <w:szCs w:val="28"/>
        </w:rPr>
      </w:pPr>
      <w:r w:rsidRPr="008A4E0E">
        <w:rPr>
          <w:rFonts w:ascii="Times New Roman" w:hAnsi="Times New Roman" w:cs="Times New Roman"/>
          <w:sz w:val="28"/>
          <w:szCs w:val="28"/>
        </w:rPr>
        <w:t>Supplementary Fig</w:t>
      </w:r>
      <w:r w:rsidR="00643C53" w:rsidRPr="008A4E0E">
        <w:rPr>
          <w:rFonts w:ascii="Times New Roman" w:hAnsi="Times New Roman" w:cs="Times New Roman"/>
          <w:sz w:val="28"/>
          <w:szCs w:val="28"/>
        </w:rPr>
        <w:t>ure</w:t>
      </w:r>
      <w:r w:rsidRPr="008A4E0E">
        <w:rPr>
          <w:rFonts w:ascii="Times New Roman" w:hAnsi="Times New Roman" w:cs="Times New Roman"/>
          <w:sz w:val="28"/>
          <w:szCs w:val="28"/>
        </w:rPr>
        <w:t xml:space="preserve"> S1</w:t>
      </w:r>
    </w:p>
    <w:p w14:paraId="3B9B5BC4" w14:textId="3F0D23E8" w:rsidR="00313831" w:rsidRPr="008A4E0E" w:rsidRDefault="00313831">
      <w:pPr>
        <w:rPr>
          <w:rFonts w:ascii="Times New Roman" w:hAnsi="Times New Roman" w:cs="Times New Roman"/>
          <w:sz w:val="28"/>
          <w:szCs w:val="28"/>
        </w:rPr>
      </w:pPr>
      <w:r w:rsidRPr="008A4E0E">
        <w:rPr>
          <w:rFonts w:ascii="Times New Roman" w:hAnsi="Times New Roman" w:cs="Times New Roman"/>
          <w:sz w:val="28"/>
          <w:szCs w:val="28"/>
        </w:rPr>
        <w:t>Supplementary Table S1-6</w:t>
      </w:r>
    </w:p>
    <w:p w14:paraId="1CB430D2" w14:textId="47C19DB6" w:rsidR="00EB1456" w:rsidRPr="008A4E0E" w:rsidRDefault="00EB1456">
      <w:pPr>
        <w:rPr>
          <w:rFonts w:ascii="Times New Roman" w:hAnsi="Times New Roman" w:cs="Times New Roman"/>
          <w:b/>
          <w:sz w:val="36"/>
          <w:szCs w:val="36"/>
        </w:rPr>
      </w:pPr>
      <w:r w:rsidRPr="008A4E0E"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06F2CCEC" w14:textId="297C6AA7" w:rsidR="00B025D1" w:rsidRPr="008A4E0E" w:rsidRDefault="00A32F43">
      <w:pPr>
        <w:rPr>
          <w:rFonts w:ascii="Times New Roman" w:hAnsi="Times New Roman" w:cs="Times New Roman"/>
          <w:b/>
          <w:sz w:val="24"/>
          <w:szCs w:val="24"/>
        </w:rPr>
      </w:pPr>
      <w:r w:rsidRPr="008A4E0E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1BE9516" wp14:editId="3FB8A41B">
            <wp:extent cx="5340350" cy="7309485"/>
            <wp:effectExtent l="0" t="0" r="0" b="0"/>
            <wp:docPr id="4498633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730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F7B1AC" w14:textId="7C25ACB6" w:rsidR="000E0746" w:rsidRPr="008A4E0E" w:rsidRDefault="000E0746">
      <w:pPr>
        <w:rPr>
          <w:rFonts w:ascii="Times New Roman" w:hAnsi="Times New Roman" w:cs="Times New Roman"/>
          <w:bCs/>
          <w:sz w:val="24"/>
          <w:szCs w:val="24"/>
        </w:rPr>
      </w:pPr>
      <w:r w:rsidRPr="008A4E0E">
        <w:rPr>
          <w:rFonts w:ascii="Times New Roman" w:hAnsi="Times New Roman" w:cs="Times New Roman"/>
          <w:b/>
          <w:bCs/>
          <w:sz w:val="24"/>
          <w:szCs w:val="24"/>
        </w:rPr>
        <w:t xml:space="preserve">Figure S1. The heatmap showing the expression patterns of tandemly (a) and segmentally (b) duplicated genes in response to cold, heat, salt, and drought. </w:t>
      </w:r>
      <w:r w:rsidRPr="008A4E0E">
        <w:rPr>
          <w:rFonts w:ascii="Times New Roman" w:hAnsi="Times New Roman" w:cs="Times New Roman"/>
          <w:bCs/>
          <w:sz w:val="24"/>
          <w:szCs w:val="24"/>
        </w:rPr>
        <w:t>Each row corresponds to a specific gene, and each column represents a stress condition</w:t>
      </w:r>
      <w:r w:rsidR="00B12353" w:rsidRPr="008A4E0E">
        <w:rPr>
          <w:rFonts w:ascii="Times New Roman" w:hAnsi="Times New Roman" w:cs="Times New Roman"/>
          <w:bCs/>
          <w:sz w:val="24"/>
          <w:szCs w:val="24"/>
        </w:rPr>
        <w:t xml:space="preserve"> treated for hours (h) or days (d)</w:t>
      </w:r>
      <w:r w:rsidRPr="008A4E0E">
        <w:rPr>
          <w:rFonts w:ascii="Times New Roman" w:hAnsi="Times New Roman" w:cs="Times New Roman"/>
          <w:bCs/>
          <w:sz w:val="24"/>
          <w:szCs w:val="24"/>
        </w:rPr>
        <w:t xml:space="preserve">. The color intensity indicates the level of gene expression: red for upregulation and green for downregulation, relative to the control condition. </w:t>
      </w:r>
      <w:r w:rsidR="00E87B6D" w:rsidRPr="008A4E0E">
        <w:rPr>
          <w:rFonts w:ascii="Times New Roman" w:hAnsi="Times New Roman" w:cs="Times New Roman"/>
          <w:bCs/>
          <w:sz w:val="24"/>
          <w:szCs w:val="24"/>
        </w:rPr>
        <w:t>The asterisks indicat</w:t>
      </w:r>
      <w:r w:rsidR="00982AE8" w:rsidRPr="008A4E0E">
        <w:rPr>
          <w:rFonts w:ascii="Times New Roman" w:hAnsi="Times New Roman" w:cs="Times New Roman"/>
          <w:bCs/>
          <w:sz w:val="24"/>
          <w:szCs w:val="24"/>
        </w:rPr>
        <w:t>e</w:t>
      </w:r>
      <w:r w:rsidR="00E87B6D" w:rsidRPr="008A4E0E">
        <w:rPr>
          <w:rFonts w:ascii="Times New Roman" w:hAnsi="Times New Roman" w:cs="Times New Roman"/>
          <w:bCs/>
          <w:sz w:val="24"/>
          <w:szCs w:val="24"/>
        </w:rPr>
        <w:t xml:space="preserve"> the genes that </w:t>
      </w:r>
      <w:r w:rsidR="00982AE8" w:rsidRPr="008A4E0E">
        <w:rPr>
          <w:rFonts w:ascii="Times New Roman" w:hAnsi="Times New Roman" w:cs="Times New Roman"/>
          <w:bCs/>
          <w:sz w:val="24"/>
          <w:szCs w:val="24"/>
        </w:rPr>
        <w:t>were</w:t>
      </w:r>
      <w:r w:rsidR="00A32F43" w:rsidRPr="008A4E0E">
        <w:rPr>
          <w:rFonts w:ascii="Times New Roman" w:hAnsi="Times New Roman" w:cs="Times New Roman"/>
          <w:bCs/>
          <w:sz w:val="24"/>
          <w:szCs w:val="24"/>
        </w:rPr>
        <w:t xml:space="preserve"> also determined as </w:t>
      </w:r>
      <w:r w:rsidR="00E87B6D" w:rsidRPr="008A4E0E">
        <w:rPr>
          <w:rFonts w:ascii="Times New Roman" w:hAnsi="Times New Roman" w:cs="Times New Roman"/>
          <w:bCs/>
          <w:sz w:val="24"/>
          <w:szCs w:val="24"/>
        </w:rPr>
        <w:t>tandem duplicate</w:t>
      </w:r>
      <w:r w:rsidR="00A32F43" w:rsidRPr="008A4E0E">
        <w:rPr>
          <w:rFonts w:ascii="Times New Roman" w:hAnsi="Times New Roman" w:cs="Times New Roman"/>
          <w:bCs/>
          <w:sz w:val="24"/>
          <w:szCs w:val="24"/>
        </w:rPr>
        <w:t>s</w:t>
      </w:r>
      <w:r w:rsidR="00E87B6D" w:rsidRPr="008A4E0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82AE8" w:rsidRPr="008A4E0E">
        <w:rPr>
          <w:rFonts w:ascii="Times New Roman" w:hAnsi="Times New Roman" w:cs="Times New Roman"/>
          <w:bCs/>
          <w:sz w:val="24"/>
          <w:szCs w:val="24"/>
        </w:rPr>
        <w:t>and those tandem duplicates were segmentally duplicated to</w:t>
      </w:r>
      <w:r w:rsidR="00E87B6D" w:rsidRPr="008A4E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7B6D" w:rsidRPr="008A4E0E">
        <w:rPr>
          <w:rFonts w:ascii="Times New Roman" w:hAnsi="Times New Roman" w:cs="Times New Roman"/>
          <w:bCs/>
          <w:i/>
          <w:iCs/>
          <w:sz w:val="24"/>
          <w:szCs w:val="24"/>
        </w:rPr>
        <w:t>LsERF028</w:t>
      </w:r>
      <w:r w:rsidR="00E87B6D" w:rsidRPr="008A4E0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E87B6D" w:rsidRPr="008A4E0E">
        <w:rPr>
          <w:rFonts w:ascii="Times New Roman" w:hAnsi="Times New Roman" w:cs="Times New Roman"/>
          <w:bCs/>
          <w:i/>
          <w:iCs/>
          <w:sz w:val="24"/>
          <w:szCs w:val="24"/>
        </w:rPr>
        <w:t>LsERF55</w:t>
      </w:r>
      <w:r w:rsidR="00E87B6D" w:rsidRPr="008A4E0E">
        <w:rPr>
          <w:rFonts w:ascii="Times New Roman" w:hAnsi="Times New Roman" w:cs="Times New Roman"/>
          <w:bCs/>
          <w:sz w:val="24"/>
          <w:szCs w:val="24"/>
        </w:rPr>
        <w:t xml:space="preserve"> (Table S5; Table S6).</w:t>
      </w:r>
    </w:p>
    <w:p w14:paraId="483BA424" w14:textId="1BC56590" w:rsidR="00B17985" w:rsidRPr="008A4E0E" w:rsidRDefault="00B17985" w:rsidP="00B179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A4E0E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7E4CFE94" w14:textId="77777777" w:rsidR="000E0746" w:rsidRPr="008A4E0E" w:rsidRDefault="000E0746" w:rsidP="000E0746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8A4E0E">
        <w:rPr>
          <w:rFonts w:ascii="Times New Roman" w:eastAsia="Cambria" w:hAnsi="Times New Roman" w:cs="Times New Roman"/>
          <w:b/>
          <w:sz w:val="24"/>
          <w:szCs w:val="24"/>
        </w:rPr>
        <w:t>Table S1. List of all 224 AP2/ERF genes in lettuce</w:t>
      </w:r>
    </w:p>
    <w:p w14:paraId="6ACF6907" w14:textId="77777777" w:rsidR="000E0746" w:rsidRPr="008A4E0E" w:rsidRDefault="000E0746" w:rsidP="000E0746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8A4E0E">
        <w:rPr>
          <w:rFonts w:ascii="Times New Roman" w:eastAsia="Cambria" w:hAnsi="Times New Roman" w:cs="Times New Roman"/>
          <w:b/>
          <w:sz w:val="24"/>
          <w:szCs w:val="24"/>
        </w:rPr>
        <w:t xml:space="preserve">Table S2. List of plant species from Asterid or Rosid subclasses used in this study </w:t>
      </w:r>
    </w:p>
    <w:p w14:paraId="31FD15B9" w14:textId="77777777" w:rsidR="000E0746" w:rsidRPr="008A4E0E" w:rsidRDefault="000E0746" w:rsidP="000E0746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8A4E0E">
        <w:rPr>
          <w:rFonts w:ascii="Times New Roman" w:eastAsia="Cambria" w:hAnsi="Times New Roman" w:cs="Times New Roman"/>
          <w:b/>
          <w:sz w:val="24"/>
          <w:szCs w:val="24"/>
        </w:rPr>
        <w:t>Table S3.  BLASTP results of Lettu</w:t>
      </w:r>
      <w:bookmarkStart w:id="0" w:name="_GoBack"/>
      <w:bookmarkEnd w:id="0"/>
      <w:r w:rsidRPr="008A4E0E">
        <w:rPr>
          <w:rFonts w:ascii="Times New Roman" w:eastAsia="Cambria" w:hAnsi="Times New Roman" w:cs="Times New Roman"/>
          <w:b/>
          <w:sz w:val="24"/>
          <w:szCs w:val="24"/>
        </w:rPr>
        <w:t xml:space="preserve">ce AP2/ERF genes against Arabidopsis and Rice </w:t>
      </w:r>
    </w:p>
    <w:p w14:paraId="55372E80" w14:textId="77777777" w:rsidR="000E0746" w:rsidRPr="008A4E0E" w:rsidRDefault="000E0746" w:rsidP="000E0746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8A4E0E">
        <w:rPr>
          <w:rFonts w:ascii="Times New Roman" w:eastAsia="Cambria" w:hAnsi="Times New Roman" w:cs="Times New Roman"/>
          <w:b/>
          <w:sz w:val="24"/>
          <w:szCs w:val="24"/>
        </w:rPr>
        <w:t>Table S4. List of orthologous groups among ten plant species</w:t>
      </w:r>
    </w:p>
    <w:p w14:paraId="40FFCB9A" w14:textId="77777777" w:rsidR="000E0746" w:rsidRPr="008A4E0E" w:rsidRDefault="000E0746" w:rsidP="000E0746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8A4E0E">
        <w:rPr>
          <w:rFonts w:ascii="Times New Roman" w:eastAsia="Cambria" w:hAnsi="Times New Roman" w:cs="Times New Roman"/>
          <w:b/>
          <w:sz w:val="24"/>
          <w:szCs w:val="24"/>
        </w:rPr>
        <w:t>Table S5. List of a pair of genes determined as tandem duplicates</w:t>
      </w:r>
    </w:p>
    <w:p w14:paraId="3032AA63" w14:textId="77777777" w:rsidR="000E0746" w:rsidRPr="008A4E0E" w:rsidRDefault="000E0746" w:rsidP="000E0746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8A4E0E">
        <w:rPr>
          <w:rFonts w:ascii="Times New Roman" w:eastAsia="Cambria" w:hAnsi="Times New Roman" w:cs="Times New Roman"/>
          <w:b/>
          <w:sz w:val="24"/>
          <w:szCs w:val="24"/>
        </w:rPr>
        <w:t>Table S6. List of a pair of genes determined as segmental duplicates</w:t>
      </w:r>
    </w:p>
    <w:p w14:paraId="22BF70D5" w14:textId="77777777" w:rsidR="000E0746" w:rsidRPr="008A4E0E" w:rsidRDefault="000E0746" w:rsidP="000E0746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8A4E0E">
        <w:rPr>
          <w:rFonts w:ascii="Times New Roman" w:eastAsia="Cambria" w:hAnsi="Times New Roman" w:cs="Times New Roman"/>
          <w:b/>
          <w:sz w:val="24"/>
          <w:szCs w:val="24"/>
        </w:rPr>
        <w:t xml:space="preserve">Table S7. Ka/Ks ratios for pairwise comparisons among the duplicated AP2/ERF genes  </w:t>
      </w:r>
    </w:p>
    <w:p w14:paraId="35539DD8" w14:textId="25585F31" w:rsidR="00A27F0E" w:rsidRPr="000E0746" w:rsidRDefault="000E0746" w:rsidP="000E0746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8A4E0E">
        <w:rPr>
          <w:rFonts w:ascii="Times New Roman" w:eastAsia="Cambria" w:hAnsi="Times New Roman" w:cs="Times New Roman"/>
          <w:b/>
          <w:sz w:val="24"/>
          <w:szCs w:val="24"/>
        </w:rPr>
        <w:t>Table S8. Expression signals and false discovery rate (q-value) of AP2/ERF genes</w:t>
      </w:r>
    </w:p>
    <w:p w14:paraId="32797D07" w14:textId="77777777" w:rsidR="00D30032" w:rsidRPr="00ED7BCE" w:rsidRDefault="00D30032" w:rsidP="00ED7B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30032" w:rsidRPr="00ED7BCE" w:rsidSect="008A4E0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730"/>
    <w:rsid w:val="00036A80"/>
    <w:rsid w:val="000733EF"/>
    <w:rsid w:val="000E0746"/>
    <w:rsid w:val="000E6553"/>
    <w:rsid w:val="000F2145"/>
    <w:rsid w:val="00235007"/>
    <w:rsid w:val="00240B84"/>
    <w:rsid w:val="002D53FC"/>
    <w:rsid w:val="00313831"/>
    <w:rsid w:val="003D6428"/>
    <w:rsid w:val="00416420"/>
    <w:rsid w:val="005743C7"/>
    <w:rsid w:val="005B11D1"/>
    <w:rsid w:val="005B3E72"/>
    <w:rsid w:val="00643C53"/>
    <w:rsid w:val="006E5A72"/>
    <w:rsid w:val="00756DB0"/>
    <w:rsid w:val="00807CA6"/>
    <w:rsid w:val="00821BBF"/>
    <w:rsid w:val="008A4E0E"/>
    <w:rsid w:val="00982AE8"/>
    <w:rsid w:val="00A27F0E"/>
    <w:rsid w:val="00A32F43"/>
    <w:rsid w:val="00A41730"/>
    <w:rsid w:val="00A516D5"/>
    <w:rsid w:val="00AB733C"/>
    <w:rsid w:val="00AE25FD"/>
    <w:rsid w:val="00B025D1"/>
    <w:rsid w:val="00B12353"/>
    <w:rsid w:val="00B17985"/>
    <w:rsid w:val="00BE324C"/>
    <w:rsid w:val="00C229D7"/>
    <w:rsid w:val="00C4447A"/>
    <w:rsid w:val="00CA3890"/>
    <w:rsid w:val="00CC2235"/>
    <w:rsid w:val="00D30032"/>
    <w:rsid w:val="00D340A3"/>
    <w:rsid w:val="00D5710B"/>
    <w:rsid w:val="00DB33C8"/>
    <w:rsid w:val="00E705B4"/>
    <w:rsid w:val="00E87B6D"/>
    <w:rsid w:val="00EB1456"/>
    <w:rsid w:val="00ED7BCE"/>
    <w:rsid w:val="00F30267"/>
    <w:rsid w:val="00F84706"/>
    <w:rsid w:val="00F9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BBD7"/>
  <w15:chartTrackingRefBased/>
  <w15:docId w15:val="{F0446D2A-5DAF-427C-A27C-C88BCA71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4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4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456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733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3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unchung - ARS</dc:creator>
  <cp:keywords/>
  <dc:description/>
  <cp:lastModifiedBy>Bhuvaneswari R.</cp:lastModifiedBy>
  <cp:revision>10</cp:revision>
  <dcterms:created xsi:type="dcterms:W3CDTF">2023-08-11T18:40:00Z</dcterms:created>
  <dcterms:modified xsi:type="dcterms:W3CDTF">2023-12-07T14:50:00Z</dcterms:modified>
</cp:coreProperties>
</file>